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E0CF74" w14:textId="233790CD" w:rsidR="007B136C" w:rsidRPr="007B136C" w:rsidRDefault="007B136C" w:rsidP="007B136C">
      <w:pPr>
        <w:pStyle w:val="a8"/>
      </w:pPr>
      <w:r w:rsidRPr="007B136C">
        <w:t>Supplementary Materials</w:t>
      </w:r>
    </w:p>
    <w:p w14:paraId="5464770B" w14:textId="77777777" w:rsidR="007B136C" w:rsidRPr="007B136C" w:rsidRDefault="007B136C" w:rsidP="004E7AFE">
      <w:pPr>
        <w:rPr>
          <w:rFonts w:ascii="Times New Roman" w:hAnsi="Times New Roman" w:cs="Times New Roman"/>
          <w:b/>
          <w:bCs/>
        </w:rPr>
      </w:pPr>
      <w:r w:rsidRPr="007B136C">
        <w:rPr>
          <w:rFonts w:ascii="Times New Roman" w:hAnsi="Times New Roman" w:cs="Times New Roman"/>
          <w:b/>
          <w:bCs/>
        </w:rPr>
        <w:t xml:space="preserve">This file includes: </w:t>
      </w:r>
    </w:p>
    <w:p w14:paraId="522C25B1" w14:textId="77777777" w:rsidR="007B136C" w:rsidRDefault="007B136C" w:rsidP="004E7AFE">
      <w:pPr>
        <w:rPr>
          <w:rFonts w:ascii="Times New Roman" w:hAnsi="Times New Roman" w:cs="Times New Roman"/>
        </w:rPr>
      </w:pPr>
      <w:r w:rsidRPr="007B136C">
        <w:rPr>
          <w:rFonts w:ascii="Times New Roman" w:hAnsi="Times New Roman" w:cs="Times New Roman"/>
        </w:rPr>
        <w:t xml:space="preserve">Supplementary Figure legends 1 to 5 </w:t>
      </w:r>
    </w:p>
    <w:p w14:paraId="703508F5" w14:textId="56F966FF" w:rsidR="007B136C" w:rsidRDefault="007B136C" w:rsidP="004E7AFE">
      <w:pPr>
        <w:rPr>
          <w:rFonts w:ascii="Times New Roman" w:hAnsi="Times New Roman" w:cs="Times New Roman"/>
        </w:rPr>
      </w:pPr>
      <w:r w:rsidRPr="007B136C">
        <w:rPr>
          <w:rFonts w:ascii="Times New Roman" w:hAnsi="Times New Roman" w:cs="Times New Roman"/>
        </w:rPr>
        <w:t xml:space="preserve">Supplementary Tables 1 to </w:t>
      </w:r>
      <w:r>
        <w:rPr>
          <w:rFonts w:ascii="Times New Roman" w:hAnsi="Times New Roman" w:cs="Times New Roman"/>
        </w:rPr>
        <w:t>3</w:t>
      </w:r>
    </w:p>
    <w:p w14:paraId="0FCA15D6" w14:textId="77777777" w:rsidR="008A6383" w:rsidRDefault="008A6383" w:rsidP="008A6383">
      <w:pPr>
        <w:spacing w:line="276" w:lineRule="auto"/>
        <w:rPr>
          <w:rStyle w:val="aa"/>
          <w:rFonts w:ascii="Times New Roman" w:hAnsi="Times New Roman" w:cs="Times New Roman"/>
          <w:sz w:val="18"/>
        </w:rPr>
      </w:pPr>
      <w:r w:rsidRPr="001F21C6">
        <w:rPr>
          <w:rFonts w:ascii="Times New Roman" w:hAnsi="Times New Roman" w:cs="Times New Roman"/>
          <w:sz w:val="18"/>
        </w:rPr>
        <w:t xml:space="preserve">*Correspondence e-mail: </w:t>
      </w:r>
      <w:bookmarkStart w:id="0" w:name="_Hlk151553852"/>
      <w:r w:rsidRPr="001F21C6">
        <w:fldChar w:fldCharType="begin"/>
      </w:r>
      <w:r w:rsidRPr="001F21C6">
        <w:rPr>
          <w:rFonts w:ascii="Times New Roman" w:hAnsi="Times New Roman" w:cs="Times New Roman"/>
        </w:rPr>
        <w:instrText>HYPERLINK "mailto:xuefan@jlu.edu.cn"</w:instrText>
      </w:r>
      <w:r w:rsidRPr="001F21C6">
        <w:fldChar w:fldCharType="separate"/>
      </w:r>
      <w:r w:rsidRPr="001F21C6">
        <w:rPr>
          <w:rStyle w:val="aa"/>
          <w:rFonts w:ascii="Times New Roman" w:hAnsi="Times New Roman" w:cs="Times New Roman"/>
          <w:sz w:val="18"/>
        </w:rPr>
        <w:t>xuefan@jlu.edu.cn</w:t>
      </w:r>
      <w:r w:rsidRPr="001F21C6">
        <w:rPr>
          <w:rStyle w:val="aa"/>
          <w:rFonts w:ascii="Times New Roman" w:hAnsi="Times New Roman" w:cs="Times New Roman"/>
          <w:sz w:val="18"/>
        </w:rPr>
        <w:fldChar w:fldCharType="end"/>
      </w:r>
      <w:bookmarkEnd w:id="0"/>
    </w:p>
    <w:tbl>
      <w:tblPr>
        <w:tblStyle w:val="a7"/>
        <w:tblpPr w:leftFromText="181" w:rightFromText="181" w:vertAnchor="text" w:horzAnchor="margin" w:tblpY="1449"/>
        <w:tblOverlap w:val="never"/>
        <w:tblW w:w="50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4741"/>
      </w:tblGrid>
      <w:tr w:rsidR="00334256" w:rsidRPr="00B8518E" w14:paraId="58997ADB" w14:textId="77777777" w:rsidTr="007D526B">
        <w:tc>
          <w:tcPr>
            <w:tcW w:w="2153" w:type="pct"/>
            <w:tcBorders>
              <w:top w:val="single" w:sz="8" w:space="0" w:color="auto"/>
              <w:bottom w:val="single" w:sz="8" w:space="0" w:color="auto"/>
            </w:tcBorders>
          </w:tcPr>
          <w:p w14:paraId="009FB3E3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unts by pathological features</w:t>
            </w:r>
          </w:p>
        </w:tc>
        <w:tc>
          <w:tcPr>
            <w:tcW w:w="2847" w:type="pct"/>
            <w:tcBorders>
              <w:top w:val="single" w:sz="8" w:space="0" w:color="auto"/>
              <w:bottom w:val="single" w:sz="8" w:space="0" w:color="auto"/>
            </w:tcBorders>
          </w:tcPr>
          <w:p w14:paraId="09C4A924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Variable type</w:t>
            </w:r>
          </w:p>
        </w:tc>
      </w:tr>
      <w:tr w:rsidR="00334256" w:rsidRPr="00B8518E" w14:paraId="47C9665B" w14:textId="77777777" w:rsidTr="007D526B">
        <w:tc>
          <w:tcPr>
            <w:tcW w:w="2153" w:type="pct"/>
            <w:tcBorders>
              <w:top w:val="single" w:sz="8" w:space="0" w:color="auto"/>
            </w:tcBorders>
          </w:tcPr>
          <w:p w14:paraId="130B126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OLE_LINK2"/>
            <w:bookmarkStart w:id="2" w:name="OLE_LINK10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iNOS+ </w:t>
            </w:r>
            <w:bookmarkStart w:id="3" w:name="_Hlk155884108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endomysial</w:t>
            </w:r>
            <w:bookmarkEnd w:id="1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 infiltration</w:t>
            </w:r>
            <w:bookmarkEnd w:id="2"/>
            <w:bookmarkEnd w:id="3"/>
          </w:p>
        </w:tc>
        <w:tc>
          <w:tcPr>
            <w:tcW w:w="2847" w:type="pct"/>
            <w:tcBorders>
              <w:top w:val="single" w:sz="8" w:space="0" w:color="auto"/>
            </w:tcBorders>
          </w:tcPr>
          <w:p w14:paraId="2ACE4F6A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02AF5803" w14:textId="77777777" w:rsidTr="007D526B">
        <w:tc>
          <w:tcPr>
            <w:tcW w:w="2153" w:type="pct"/>
          </w:tcPr>
          <w:p w14:paraId="14688A87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4" w:name="OLE_LINK12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iNOS+ </w:t>
            </w:r>
            <w:bookmarkStart w:id="5" w:name="_Hlk155884098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perivascular infiltration</w:t>
            </w:r>
            <w:bookmarkEnd w:id="4"/>
            <w:bookmarkEnd w:id="5"/>
          </w:p>
        </w:tc>
        <w:tc>
          <w:tcPr>
            <w:tcW w:w="2847" w:type="pct"/>
          </w:tcPr>
          <w:p w14:paraId="09970BE0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6C7A3C67" w14:textId="77777777" w:rsidTr="007D526B">
        <w:tc>
          <w:tcPr>
            <w:tcW w:w="2153" w:type="pct"/>
          </w:tcPr>
          <w:p w14:paraId="1BD01115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6" w:name="OLE_LINK13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iNOS+ </w:t>
            </w:r>
            <w:bookmarkStart w:id="7" w:name="_Hlk155803782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perimysial connective tissue</w:t>
            </w:r>
            <w:bookmarkEnd w:id="6"/>
            <w:bookmarkEnd w:id="7"/>
          </w:p>
        </w:tc>
        <w:tc>
          <w:tcPr>
            <w:tcW w:w="2847" w:type="pct"/>
          </w:tcPr>
          <w:p w14:paraId="182C09A2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17A8C035" w14:textId="77777777" w:rsidTr="007D526B">
        <w:tc>
          <w:tcPr>
            <w:tcW w:w="2153" w:type="pct"/>
          </w:tcPr>
          <w:p w14:paraId="286C303C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8" w:name="OLE_LINK16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206+endomysial infiltration</w:t>
            </w:r>
            <w:bookmarkEnd w:id="8"/>
          </w:p>
        </w:tc>
        <w:tc>
          <w:tcPr>
            <w:tcW w:w="2847" w:type="pct"/>
          </w:tcPr>
          <w:p w14:paraId="5983282A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345308CB" w14:textId="77777777" w:rsidTr="007D526B">
        <w:tc>
          <w:tcPr>
            <w:tcW w:w="2153" w:type="pct"/>
          </w:tcPr>
          <w:p w14:paraId="3FE268C7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9" w:name="OLE_LINK1"/>
            <w:bookmarkStart w:id="10" w:name="OLE_LINK17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206+perivascular</w:t>
            </w:r>
            <w:bookmarkEnd w:id="9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 infiltration</w:t>
            </w:r>
            <w:bookmarkEnd w:id="10"/>
          </w:p>
        </w:tc>
        <w:tc>
          <w:tcPr>
            <w:tcW w:w="2847" w:type="pct"/>
          </w:tcPr>
          <w:p w14:paraId="6BDA649F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69DF111D" w14:textId="77777777" w:rsidTr="007D526B">
        <w:tc>
          <w:tcPr>
            <w:tcW w:w="2153" w:type="pct"/>
          </w:tcPr>
          <w:p w14:paraId="70853646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1" w:name="OLE_LINK4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206+ perimysial connective tissue</w:t>
            </w:r>
            <w:bookmarkEnd w:id="11"/>
          </w:p>
        </w:tc>
        <w:tc>
          <w:tcPr>
            <w:tcW w:w="2847" w:type="pct"/>
          </w:tcPr>
          <w:p w14:paraId="4180162A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3D04426D" w14:textId="77777777" w:rsidTr="007D526B">
        <w:tc>
          <w:tcPr>
            <w:tcW w:w="2153" w:type="pct"/>
          </w:tcPr>
          <w:p w14:paraId="2DA066C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2" w:name="OLE_LINK3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163+ endomysial infiltration</w:t>
            </w:r>
            <w:bookmarkEnd w:id="12"/>
          </w:p>
        </w:tc>
        <w:tc>
          <w:tcPr>
            <w:tcW w:w="2847" w:type="pct"/>
          </w:tcPr>
          <w:p w14:paraId="7D944ABD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13AAA09F" w14:textId="77777777" w:rsidTr="007D526B">
        <w:tc>
          <w:tcPr>
            <w:tcW w:w="2153" w:type="pct"/>
          </w:tcPr>
          <w:p w14:paraId="67751C8C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3" w:name="OLE_LINK14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163+ perivascular infiltration</w:t>
            </w:r>
            <w:bookmarkEnd w:id="13"/>
          </w:p>
        </w:tc>
        <w:tc>
          <w:tcPr>
            <w:tcW w:w="2847" w:type="pct"/>
          </w:tcPr>
          <w:p w14:paraId="12D5159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24AC9DC9" w14:textId="77777777" w:rsidTr="007D526B">
        <w:tc>
          <w:tcPr>
            <w:tcW w:w="2153" w:type="pct"/>
          </w:tcPr>
          <w:p w14:paraId="13E0A7EA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4" w:name="OLE_LINK15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163+ perimysial connective tissue</w:t>
            </w:r>
            <w:bookmarkEnd w:id="14"/>
          </w:p>
        </w:tc>
        <w:tc>
          <w:tcPr>
            <w:tcW w:w="2847" w:type="pct"/>
          </w:tcPr>
          <w:p w14:paraId="2C967FA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7335EEA2" w14:textId="77777777" w:rsidTr="007D526B">
        <w:tc>
          <w:tcPr>
            <w:tcW w:w="2153" w:type="pct"/>
          </w:tcPr>
          <w:p w14:paraId="0D2DF99F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Mean visual field counts (x200)</w:t>
            </w:r>
          </w:p>
        </w:tc>
        <w:tc>
          <w:tcPr>
            <w:tcW w:w="2847" w:type="pct"/>
          </w:tcPr>
          <w:p w14:paraId="37CDF4D2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34256" w:rsidRPr="00B8518E" w14:paraId="5DEE3DC8" w14:textId="77777777" w:rsidTr="007D526B">
        <w:tc>
          <w:tcPr>
            <w:tcW w:w="2153" w:type="pct"/>
          </w:tcPr>
          <w:p w14:paraId="7710AE97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</w:p>
        </w:tc>
        <w:tc>
          <w:tcPr>
            <w:tcW w:w="2847" w:type="pct"/>
          </w:tcPr>
          <w:p w14:paraId="5606CCDE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6BAAD0F6" w14:textId="77777777" w:rsidTr="007D526B">
        <w:tc>
          <w:tcPr>
            <w:tcW w:w="2153" w:type="pct"/>
          </w:tcPr>
          <w:p w14:paraId="17C51965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</w:p>
        </w:tc>
        <w:tc>
          <w:tcPr>
            <w:tcW w:w="2847" w:type="pct"/>
          </w:tcPr>
          <w:p w14:paraId="7F6BF534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0E21351F" w14:textId="77777777" w:rsidTr="007D526B">
        <w:tc>
          <w:tcPr>
            <w:tcW w:w="2153" w:type="pct"/>
          </w:tcPr>
          <w:p w14:paraId="131F5DFD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8</w:t>
            </w:r>
          </w:p>
        </w:tc>
        <w:tc>
          <w:tcPr>
            <w:tcW w:w="2847" w:type="pct"/>
          </w:tcPr>
          <w:p w14:paraId="356566B0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64B217FF" w14:textId="77777777" w:rsidTr="007D526B">
        <w:tc>
          <w:tcPr>
            <w:tcW w:w="2153" w:type="pct"/>
          </w:tcPr>
          <w:p w14:paraId="2AFFAF2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20</w:t>
            </w:r>
          </w:p>
        </w:tc>
        <w:tc>
          <w:tcPr>
            <w:tcW w:w="2847" w:type="pct"/>
          </w:tcPr>
          <w:p w14:paraId="2DEFD459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3E98D438" w14:textId="77777777" w:rsidTr="007D526B">
        <w:tc>
          <w:tcPr>
            <w:tcW w:w="2153" w:type="pct"/>
          </w:tcPr>
          <w:p w14:paraId="1F4F7E49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D68</w:t>
            </w:r>
          </w:p>
        </w:tc>
        <w:tc>
          <w:tcPr>
            <w:tcW w:w="2847" w:type="pct"/>
          </w:tcPr>
          <w:p w14:paraId="47AC7888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2FFFA678" w14:textId="77777777" w:rsidTr="007D526B">
        <w:tc>
          <w:tcPr>
            <w:tcW w:w="2153" w:type="pct"/>
          </w:tcPr>
          <w:p w14:paraId="081247E2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5" w:name="OLE_LINK8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Myofibre necrosis</w:t>
            </w:r>
            <w:bookmarkEnd w:id="15"/>
          </w:p>
        </w:tc>
        <w:tc>
          <w:tcPr>
            <w:tcW w:w="2847" w:type="pct"/>
          </w:tcPr>
          <w:p w14:paraId="405C4CEB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282B9B7C" w14:textId="77777777" w:rsidTr="007D526B">
        <w:tc>
          <w:tcPr>
            <w:tcW w:w="2153" w:type="pct"/>
          </w:tcPr>
          <w:p w14:paraId="7DA20DED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6" w:name="OLE_LINK9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Myofibre regeneration</w:t>
            </w:r>
            <w:bookmarkEnd w:id="16"/>
          </w:p>
        </w:tc>
        <w:tc>
          <w:tcPr>
            <w:tcW w:w="2847" w:type="pct"/>
          </w:tcPr>
          <w:p w14:paraId="4CFD301D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ontinuous</w:t>
            </w:r>
          </w:p>
        </w:tc>
      </w:tr>
      <w:tr w:rsidR="00334256" w:rsidRPr="00B8518E" w14:paraId="5B9594D2" w14:textId="77777777" w:rsidTr="007D526B">
        <w:tc>
          <w:tcPr>
            <w:tcW w:w="2153" w:type="pct"/>
          </w:tcPr>
          <w:p w14:paraId="2BF89A72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7" w:name="OLE_LINK11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Myofibre </w:t>
            </w:r>
            <w:bookmarkStart w:id="18" w:name="_Hlk161602725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5b-9</w:t>
            </w:r>
            <w:bookmarkEnd w:id="18"/>
            <w:r w:rsidRPr="00334256">
              <w:rPr>
                <w:rFonts w:ascii="Times New Roman" w:hAnsi="Times New Roman" w:cs="Times New Roman"/>
                <w:sz w:val="18"/>
                <w:szCs w:val="20"/>
              </w:rPr>
              <w:t xml:space="preserve"> deposition</w:t>
            </w:r>
            <w:bookmarkEnd w:id="17"/>
          </w:p>
        </w:tc>
        <w:tc>
          <w:tcPr>
            <w:tcW w:w="2847" w:type="pct"/>
            <w:vMerge w:val="restart"/>
          </w:tcPr>
          <w:p w14:paraId="7B49DC4E" w14:textId="77777777" w:rsidR="00334256" w:rsidRPr="00334256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34256">
              <w:rPr>
                <w:rFonts w:ascii="Times New Roman" w:hAnsi="Times New Roman" w:cs="Times New Roman"/>
                <w:sz w:val="18"/>
                <w:szCs w:val="20"/>
              </w:rPr>
              <w:t>Categorical (0 = absence, 1 = isolated/sporadic and/or 1-3 per 20x field, 2 = scattered (4 or more) per 20x field)</w:t>
            </w:r>
          </w:p>
        </w:tc>
      </w:tr>
      <w:tr w:rsidR="00334256" w:rsidRPr="00B8518E" w14:paraId="2C6ED569" w14:textId="77777777" w:rsidTr="007D526B">
        <w:tc>
          <w:tcPr>
            <w:tcW w:w="2153" w:type="pct"/>
            <w:tcBorders>
              <w:bottom w:val="single" w:sz="8" w:space="0" w:color="auto"/>
            </w:tcBorders>
          </w:tcPr>
          <w:p w14:paraId="147B1921" w14:textId="77777777" w:rsidR="00334256" w:rsidRPr="004A18FD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9" w:name="OLE_LINK7"/>
            <w:r w:rsidRPr="004A18FD">
              <w:rPr>
                <w:rFonts w:ascii="Times New Roman" w:hAnsi="Times New Roman" w:cs="Times New Roman"/>
                <w:sz w:val="18"/>
                <w:szCs w:val="20"/>
              </w:rPr>
              <w:t>Vascular C5b-9 deposition</w:t>
            </w:r>
            <w:bookmarkEnd w:id="19"/>
          </w:p>
        </w:tc>
        <w:tc>
          <w:tcPr>
            <w:tcW w:w="2847" w:type="pct"/>
            <w:vMerge/>
            <w:tcBorders>
              <w:bottom w:val="single" w:sz="8" w:space="0" w:color="auto"/>
            </w:tcBorders>
          </w:tcPr>
          <w:p w14:paraId="517FBC7D" w14:textId="77777777" w:rsidR="00334256" w:rsidRPr="00B8518E" w:rsidRDefault="00334256" w:rsidP="00F96B6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11365B7E" w14:textId="77777777" w:rsidR="007B136C" w:rsidRPr="008A6383" w:rsidRDefault="007B136C" w:rsidP="004E7AFE">
      <w:pPr>
        <w:rPr>
          <w:rFonts w:ascii="Times New Roman" w:hAnsi="Times New Roman" w:cs="Times New Roman"/>
        </w:rPr>
      </w:pPr>
    </w:p>
    <w:p w14:paraId="770EB0B5" w14:textId="77777777" w:rsidR="00F96B64" w:rsidRDefault="00F96B64" w:rsidP="00B2679B">
      <w:pPr>
        <w:jc w:val="center"/>
        <w:rPr>
          <w:rFonts w:ascii="Times New Roman" w:hAnsi="Times New Roman" w:cs="Times New Roman"/>
          <w:sz w:val="18"/>
          <w:szCs w:val="20"/>
        </w:rPr>
      </w:pPr>
      <w:bookmarkStart w:id="20" w:name="_Hlk155969724"/>
    </w:p>
    <w:p w14:paraId="0BDA9521" w14:textId="77777777" w:rsidR="00F96B64" w:rsidRDefault="00F96B64" w:rsidP="00B2679B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795A95F3" w14:textId="099DF55D" w:rsidR="007B136C" w:rsidRPr="00F96B64" w:rsidRDefault="00B2679B" w:rsidP="00B2679B">
      <w:pPr>
        <w:jc w:val="center"/>
        <w:rPr>
          <w:rFonts w:ascii="Times New Roman" w:hAnsi="Times New Roman" w:cs="Times New Roman"/>
          <w:b/>
          <w:bCs/>
        </w:rPr>
      </w:pPr>
      <w:r w:rsidRPr="00F96B64">
        <w:rPr>
          <w:rFonts w:ascii="Times New Roman" w:hAnsi="Times New Roman" w:cs="Times New Roman"/>
          <w:b/>
          <w:bCs/>
          <w:sz w:val="18"/>
          <w:szCs w:val="20"/>
        </w:rPr>
        <w:t>Supplementary table 1</w:t>
      </w:r>
      <w:bookmarkEnd w:id="20"/>
      <w:r w:rsidRPr="00F96B64">
        <w:rPr>
          <w:rFonts w:ascii="Times New Roman" w:hAnsi="Times New Roman" w:cs="Times New Roman"/>
          <w:b/>
          <w:bCs/>
          <w:sz w:val="18"/>
          <w:szCs w:val="20"/>
        </w:rPr>
        <w:t>. Variables included in the cluster analysis.</w:t>
      </w:r>
    </w:p>
    <w:p w14:paraId="7D26A5F8" w14:textId="77777777" w:rsidR="007B136C" w:rsidRPr="000F5212" w:rsidRDefault="007B136C" w:rsidP="004E7AFE">
      <w:pPr>
        <w:rPr>
          <w:rFonts w:ascii="Times New Roman" w:hAnsi="Times New Roman" w:cs="Times New Roman"/>
        </w:rPr>
      </w:pPr>
    </w:p>
    <w:p w14:paraId="5129AD39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30DA8DE7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6DC14B4C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635C2B3E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62101C22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648050D2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65315A9C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088AD194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75C5E806" w14:textId="77777777" w:rsidR="007B136C" w:rsidRDefault="007B136C" w:rsidP="004E7AFE">
      <w:pPr>
        <w:rPr>
          <w:rFonts w:ascii="Times New Roman" w:hAnsi="Times New Roman" w:cs="Times New Roman"/>
        </w:rPr>
      </w:pPr>
    </w:p>
    <w:p w14:paraId="7B7D27C5" w14:textId="77777777" w:rsidR="007B136C" w:rsidRPr="004E7AFE" w:rsidRDefault="007B136C" w:rsidP="004E7AFE">
      <w:pPr>
        <w:rPr>
          <w:rFonts w:ascii="Times New Roman" w:hAnsi="Times New Roman" w:cs="Times New Roman"/>
        </w:rPr>
      </w:pPr>
    </w:p>
    <w:p w14:paraId="30CABF2A" w14:textId="54297888" w:rsidR="004E7AFE" w:rsidRPr="00FC28FC" w:rsidRDefault="004E7AFE" w:rsidP="004E7AFE">
      <w:pPr>
        <w:rPr>
          <w:rFonts w:ascii="Times New Roman" w:hAnsi="Times New Roman" w:cs="Times New Roman"/>
          <w:sz w:val="18"/>
          <w:szCs w:val="20"/>
        </w:rPr>
      </w:pPr>
    </w:p>
    <w:p w14:paraId="6D147B48" w14:textId="77777777" w:rsidR="004E7AFE" w:rsidRPr="00FC28FC" w:rsidRDefault="004E7AFE" w:rsidP="004E7AFE">
      <w:pPr>
        <w:rPr>
          <w:rFonts w:ascii="Times New Roman" w:hAnsi="Times New Roman" w:cs="Times New Roman"/>
          <w:sz w:val="18"/>
          <w:szCs w:val="20"/>
        </w:rPr>
      </w:pPr>
      <w:r w:rsidRPr="00FC28FC">
        <w:rPr>
          <w:rFonts w:ascii="Times New Roman" w:hAnsi="Times New Roman" w:cs="Times New Roman"/>
          <w:sz w:val="18"/>
          <w:szCs w:val="20"/>
        </w:rPr>
        <w:lastRenderedPageBreak/>
        <w:tab/>
      </w:r>
      <w:r w:rsidRPr="00FC28FC">
        <w:rPr>
          <w:rFonts w:ascii="Times New Roman" w:hAnsi="Times New Roman" w:cs="Times New Roman"/>
          <w:sz w:val="18"/>
          <w:szCs w:val="20"/>
        </w:rPr>
        <w:tab/>
      </w:r>
      <w:r w:rsidRPr="00FC28FC">
        <w:rPr>
          <w:rFonts w:ascii="Times New Roman" w:hAnsi="Times New Roman" w:cs="Times New Roman"/>
          <w:sz w:val="18"/>
          <w:szCs w:val="20"/>
        </w:rPr>
        <w:tab/>
      </w:r>
      <w:r w:rsidRPr="00FC28FC">
        <w:rPr>
          <w:rFonts w:ascii="Times New Roman" w:hAnsi="Times New Roman" w:cs="Times New Roman"/>
          <w:sz w:val="18"/>
          <w:szCs w:val="20"/>
        </w:rPr>
        <w:tab/>
      </w:r>
    </w:p>
    <w:p w14:paraId="7F4F40F2" w14:textId="38EA84C7" w:rsidR="003654FC" w:rsidRPr="00F96B64" w:rsidRDefault="00B2679B" w:rsidP="00D80729">
      <w:pPr>
        <w:jc w:val="center"/>
        <w:rPr>
          <w:rFonts w:ascii="Times New Roman" w:hAnsi="Times New Roman" w:cs="Times New Roman"/>
          <w:b/>
          <w:bCs/>
        </w:rPr>
      </w:pPr>
      <w:r w:rsidRPr="00F96B64">
        <w:rPr>
          <w:rFonts w:ascii="Times New Roman" w:hAnsi="Times New Roman" w:cs="Times New Roman"/>
          <w:b/>
          <w:bCs/>
          <w:sz w:val="18"/>
          <w:szCs w:val="20"/>
        </w:rPr>
        <w:t>Supplementary table 2. Variables included in the multivariate logistic regression.</w:t>
      </w:r>
    </w:p>
    <w:tbl>
      <w:tblPr>
        <w:tblStyle w:val="a7"/>
        <w:tblpPr w:leftFromText="181" w:rightFromText="181" w:vertAnchor="text" w:horzAnchor="margin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5"/>
        <w:gridCol w:w="2156"/>
        <w:gridCol w:w="1038"/>
        <w:gridCol w:w="987"/>
      </w:tblGrid>
      <w:tr w:rsidR="00B2679B" w:rsidRPr="00F96B64" w14:paraId="5548ADAE" w14:textId="77777777" w:rsidTr="00D80729">
        <w:trPr>
          <w:trHeight w:hRule="exact" w:val="397"/>
        </w:trPr>
        <w:tc>
          <w:tcPr>
            <w:tcW w:w="4125" w:type="dxa"/>
            <w:tcBorders>
              <w:top w:val="single" w:sz="8" w:space="0" w:color="auto"/>
              <w:bottom w:val="single" w:sz="8" w:space="0" w:color="auto"/>
            </w:tcBorders>
          </w:tcPr>
          <w:p w14:paraId="5F91CE6C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Variables</w:t>
            </w:r>
          </w:p>
        </w:tc>
        <w:tc>
          <w:tcPr>
            <w:tcW w:w="2156" w:type="dxa"/>
            <w:tcBorders>
              <w:top w:val="single" w:sz="8" w:space="0" w:color="auto"/>
              <w:bottom w:val="single" w:sz="8" w:space="0" w:color="auto"/>
            </w:tcBorders>
          </w:tcPr>
          <w:p w14:paraId="77A8F061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OR</w:t>
            </w: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95%CI)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</w:tcPr>
          <w:p w14:paraId="271AAFB4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OR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</w:tcPr>
          <w:p w14:paraId="45D3469C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</w:tr>
      <w:tr w:rsidR="00B2679B" w:rsidRPr="00F96B64" w14:paraId="3FEC5920" w14:textId="77777777" w:rsidTr="00D80729">
        <w:trPr>
          <w:trHeight w:hRule="exact" w:val="397"/>
        </w:trPr>
        <w:tc>
          <w:tcPr>
            <w:tcW w:w="4125" w:type="dxa"/>
            <w:tcBorders>
              <w:top w:val="single" w:sz="8" w:space="0" w:color="auto"/>
            </w:tcBorders>
          </w:tcPr>
          <w:p w14:paraId="603BD256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iNOS+ perimysial connective tissue infiltration</w:t>
            </w:r>
          </w:p>
          <w:p w14:paraId="72011D2F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  <w:tcBorders>
              <w:top w:val="single" w:sz="8" w:space="0" w:color="auto"/>
            </w:tcBorders>
          </w:tcPr>
          <w:p w14:paraId="2FC97C27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800,1.789</w:t>
            </w: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7CFD12B2" w14:textId="50B4B89B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197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13C32197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382</w:t>
            </w:r>
          </w:p>
        </w:tc>
      </w:tr>
      <w:tr w:rsidR="00B2679B" w:rsidRPr="00F96B64" w14:paraId="7D93FDDA" w14:textId="77777777" w:rsidTr="00D80729">
        <w:trPr>
          <w:trHeight w:hRule="exact" w:val="397"/>
        </w:trPr>
        <w:tc>
          <w:tcPr>
            <w:tcW w:w="4125" w:type="dxa"/>
          </w:tcPr>
          <w:p w14:paraId="6923EE19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iNOS+ endomysial infiltration</w:t>
            </w:r>
          </w:p>
          <w:p w14:paraId="22722E3E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1164CF5A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726,1.574</w:t>
            </w:r>
          </w:p>
        </w:tc>
        <w:tc>
          <w:tcPr>
            <w:tcW w:w="1038" w:type="dxa"/>
          </w:tcPr>
          <w:p w14:paraId="63736677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069</w:t>
            </w:r>
          </w:p>
          <w:p w14:paraId="5D2EDAF7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359</w:t>
            </w:r>
          </w:p>
          <w:p w14:paraId="6993199C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4B4A5462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734</w:t>
            </w:r>
          </w:p>
        </w:tc>
      </w:tr>
      <w:tr w:rsidR="00B2679B" w:rsidRPr="00F96B64" w14:paraId="59765ADA" w14:textId="77777777" w:rsidTr="00D80729">
        <w:trPr>
          <w:trHeight w:hRule="exact" w:val="397"/>
        </w:trPr>
        <w:tc>
          <w:tcPr>
            <w:tcW w:w="4125" w:type="dxa"/>
          </w:tcPr>
          <w:p w14:paraId="317E94A0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206+ perivascular infiltration</w:t>
            </w:r>
          </w:p>
          <w:p w14:paraId="60187E7D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206+ perimysial connective tissue</w:t>
            </w:r>
          </w:p>
          <w:p w14:paraId="26B95C60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301995FC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343,5.391</w:t>
            </w:r>
          </w:p>
        </w:tc>
        <w:tc>
          <w:tcPr>
            <w:tcW w:w="1038" w:type="dxa"/>
          </w:tcPr>
          <w:p w14:paraId="609BA67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359</w:t>
            </w:r>
          </w:p>
          <w:p w14:paraId="4E4EB6E4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3CCB2C7C" w14:textId="0AFD2D60" w:rsidR="00B2679B" w:rsidRPr="00F96B64" w:rsidRDefault="00B2679B" w:rsidP="00D80729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66</w:t>
            </w:r>
            <w:r w:rsidR="00BC72AA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</w:p>
        </w:tc>
      </w:tr>
      <w:tr w:rsidR="00B2679B" w:rsidRPr="00F96B64" w14:paraId="57F119CD" w14:textId="77777777" w:rsidTr="00D80729">
        <w:trPr>
          <w:trHeight w:hRule="exact" w:val="397"/>
        </w:trPr>
        <w:tc>
          <w:tcPr>
            <w:tcW w:w="4125" w:type="dxa"/>
          </w:tcPr>
          <w:p w14:paraId="2C8833D0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206+ perimysial connective tissue infiltration</w:t>
            </w:r>
          </w:p>
          <w:p w14:paraId="00388B82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144C9EA5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518,1.005</w:t>
            </w:r>
          </w:p>
        </w:tc>
        <w:tc>
          <w:tcPr>
            <w:tcW w:w="1038" w:type="dxa"/>
          </w:tcPr>
          <w:p w14:paraId="5A6EDE0F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0.722</w:t>
            </w:r>
          </w:p>
          <w:p w14:paraId="6A49BD8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248</w:t>
            </w:r>
          </w:p>
          <w:p w14:paraId="29F97695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6246F9FC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054</w:t>
            </w:r>
          </w:p>
        </w:tc>
      </w:tr>
      <w:tr w:rsidR="00B2679B" w:rsidRPr="00F96B64" w14:paraId="290EAC9A" w14:textId="77777777" w:rsidTr="00D80729">
        <w:trPr>
          <w:trHeight w:hRule="exact" w:val="397"/>
        </w:trPr>
        <w:tc>
          <w:tcPr>
            <w:tcW w:w="4125" w:type="dxa"/>
          </w:tcPr>
          <w:p w14:paraId="5777C4D5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163+ endomysial infiltration</w:t>
            </w:r>
          </w:p>
          <w:p w14:paraId="28C706C8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163+ perivascular</w:t>
            </w:r>
          </w:p>
          <w:p w14:paraId="765BF39B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409D700E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912,1,707</w:t>
            </w:r>
          </w:p>
        </w:tc>
        <w:tc>
          <w:tcPr>
            <w:tcW w:w="1038" w:type="dxa"/>
          </w:tcPr>
          <w:p w14:paraId="72E08E8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248</w:t>
            </w:r>
          </w:p>
          <w:p w14:paraId="2BC952F3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2.041</w:t>
            </w:r>
          </w:p>
          <w:p w14:paraId="657FEFD8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78211AD1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166</w:t>
            </w:r>
          </w:p>
        </w:tc>
      </w:tr>
      <w:tr w:rsidR="00B2679B" w:rsidRPr="00F96B64" w14:paraId="4D66C595" w14:textId="77777777" w:rsidTr="00D80729">
        <w:trPr>
          <w:trHeight w:hRule="exact" w:val="397"/>
        </w:trPr>
        <w:tc>
          <w:tcPr>
            <w:tcW w:w="4125" w:type="dxa"/>
          </w:tcPr>
          <w:p w14:paraId="33006058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163+ perivascular infiltration</w:t>
            </w:r>
          </w:p>
          <w:p w14:paraId="307CE5FD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428FE278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676,6.157</w:t>
            </w:r>
          </w:p>
        </w:tc>
        <w:tc>
          <w:tcPr>
            <w:tcW w:w="1038" w:type="dxa"/>
          </w:tcPr>
          <w:p w14:paraId="24EFDAF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2.041</w:t>
            </w:r>
          </w:p>
          <w:p w14:paraId="20B08A4E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463</w:t>
            </w:r>
          </w:p>
          <w:p w14:paraId="2FB691E0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0A07196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205</w:t>
            </w:r>
          </w:p>
        </w:tc>
      </w:tr>
      <w:tr w:rsidR="00B2679B" w:rsidRPr="00F96B64" w14:paraId="52DCC3C7" w14:textId="77777777" w:rsidTr="00D80729">
        <w:trPr>
          <w:trHeight w:hRule="exact" w:val="397"/>
        </w:trPr>
        <w:tc>
          <w:tcPr>
            <w:tcW w:w="4125" w:type="dxa"/>
          </w:tcPr>
          <w:p w14:paraId="7AB6C94E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CD163+ perimysial connective tissue infiltration</w:t>
            </w:r>
          </w:p>
          <w:p w14:paraId="5155AFEB" w14:textId="77777777" w:rsidR="00B2679B" w:rsidRPr="00F96B64" w:rsidRDefault="00B2679B" w:rsidP="00D8072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</w:tcPr>
          <w:p w14:paraId="5F4AAA81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049,2.041</w:t>
            </w:r>
          </w:p>
        </w:tc>
        <w:tc>
          <w:tcPr>
            <w:tcW w:w="1038" w:type="dxa"/>
          </w:tcPr>
          <w:p w14:paraId="4E7BF26D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463</w:t>
            </w:r>
          </w:p>
          <w:p w14:paraId="04101818" w14:textId="77777777" w:rsidR="00B2679B" w:rsidRPr="00F96B64" w:rsidRDefault="00B2679B" w:rsidP="00D8072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7878F1AF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025</w:t>
            </w:r>
          </w:p>
        </w:tc>
      </w:tr>
      <w:tr w:rsidR="00B2679B" w:rsidRPr="00F96B64" w14:paraId="1207FEE4" w14:textId="77777777" w:rsidTr="00D80729">
        <w:trPr>
          <w:trHeight w:hRule="exact" w:val="397"/>
        </w:trPr>
        <w:tc>
          <w:tcPr>
            <w:tcW w:w="4125" w:type="dxa"/>
          </w:tcPr>
          <w:p w14:paraId="7A4F9736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21" w:name="_Hlk155960502"/>
            <w:bookmarkStart w:id="22" w:name="_Hlk155958305"/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Symptom</w:t>
            </w:r>
            <w:bookmarkEnd w:id="21"/>
            <w:r w:rsidRPr="00F96B64">
              <w:rPr>
                <w:rFonts w:ascii="Times New Roman" w:hAnsi="Times New Roman" w:cs="Times New Roman"/>
                <w:sz w:val="18"/>
                <w:szCs w:val="20"/>
              </w:rPr>
              <w:t xml:space="preserve"> duration</w:t>
            </w:r>
            <w:bookmarkEnd w:id="22"/>
          </w:p>
        </w:tc>
        <w:tc>
          <w:tcPr>
            <w:tcW w:w="2156" w:type="dxa"/>
          </w:tcPr>
          <w:p w14:paraId="5A68DE5D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803,1.612</w:t>
            </w:r>
          </w:p>
        </w:tc>
        <w:tc>
          <w:tcPr>
            <w:tcW w:w="1038" w:type="dxa"/>
          </w:tcPr>
          <w:p w14:paraId="0427776C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138</w:t>
            </w:r>
          </w:p>
          <w:p w14:paraId="791D1158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</w:tcPr>
          <w:p w14:paraId="6B2F5620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467</w:t>
            </w:r>
          </w:p>
        </w:tc>
      </w:tr>
      <w:tr w:rsidR="00B2679B" w:rsidRPr="00F96B64" w14:paraId="1836859D" w14:textId="77777777" w:rsidTr="00D80729">
        <w:trPr>
          <w:trHeight w:hRule="exact" w:val="397"/>
        </w:trPr>
        <w:tc>
          <w:tcPr>
            <w:tcW w:w="4125" w:type="dxa"/>
            <w:tcBorders>
              <w:bottom w:val="single" w:sz="8" w:space="0" w:color="auto"/>
            </w:tcBorders>
          </w:tcPr>
          <w:p w14:paraId="57CA2EA5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Dysphagia</w:t>
            </w:r>
          </w:p>
          <w:p w14:paraId="026C442A" w14:textId="77777777" w:rsidR="00B2679B" w:rsidRPr="00F96B64" w:rsidRDefault="00B2679B" w:rsidP="00D8072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6" w:type="dxa"/>
            <w:tcBorders>
              <w:bottom w:val="single" w:sz="8" w:space="0" w:color="auto"/>
            </w:tcBorders>
          </w:tcPr>
          <w:p w14:paraId="0E7FB908" w14:textId="77777777" w:rsidR="00B2679B" w:rsidRPr="00F96B64" w:rsidRDefault="00B2679B" w:rsidP="009F6D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068,32.239</w:t>
            </w:r>
          </w:p>
        </w:tc>
        <w:tc>
          <w:tcPr>
            <w:tcW w:w="1038" w:type="dxa"/>
            <w:tcBorders>
              <w:bottom w:val="single" w:sz="8" w:space="0" w:color="auto"/>
            </w:tcBorders>
          </w:tcPr>
          <w:p w14:paraId="54EA1D1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1.483</w:t>
            </w:r>
          </w:p>
          <w:p w14:paraId="346B844E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1BBF629B" w14:textId="77777777" w:rsidR="00B2679B" w:rsidRPr="00F96B64" w:rsidRDefault="00B2679B" w:rsidP="00D8072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.802</w:t>
            </w:r>
          </w:p>
        </w:tc>
      </w:tr>
    </w:tbl>
    <w:p w14:paraId="0490B8C0" w14:textId="77777777" w:rsidR="003654FC" w:rsidRDefault="003654FC" w:rsidP="004E7AFE">
      <w:pPr>
        <w:rPr>
          <w:rFonts w:ascii="Times New Roman" w:hAnsi="Times New Roman" w:cs="Times New Roman"/>
        </w:rPr>
      </w:pPr>
    </w:p>
    <w:p w14:paraId="79F71AC9" w14:textId="77777777" w:rsidR="003654FC" w:rsidRDefault="003654FC" w:rsidP="004E7AFE">
      <w:pPr>
        <w:rPr>
          <w:rFonts w:ascii="Times New Roman" w:hAnsi="Times New Roman" w:cs="Times New Roman"/>
        </w:rPr>
      </w:pPr>
    </w:p>
    <w:p w14:paraId="5D8FB735" w14:textId="77777777" w:rsidR="00E0340F" w:rsidRDefault="00E0340F" w:rsidP="004E7AFE">
      <w:pPr>
        <w:rPr>
          <w:rFonts w:ascii="Times New Roman" w:hAnsi="Times New Roman" w:cs="Times New Roman"/>
        </w:rPr>
      </w:pPr>
    </w:p>
    <w:p w14:paraId="23DC73EC" w14:textId="77777777" w:rsidR="00E0340F" w:rsidRDefault="00E0340F" w:rsidP="004E7AFE">
      <w:pPr>
        <w:rPr>
          <w:rFonts w:ascii="Times New Roman" w:hAnsi="Times New Roman" w:cs="Times New Roman"/>
        </w:rPr>
      </w:pPr>
    </w:p>
    <w:p w14:paraId="12AFB9A4" w14:textId="77777777" w:rsidR="00E0340F" w:rsidRDefault="00E0340F" w:rsidP="004E7AFE">
      <w:pPr>
        <w:rPr>
          <w:rFonts w:ascii="Times New Roman" w:hAnsi="Times New Roman" w:cs="Times New Roman"/>
        </w:rPr>
      </w:pPr>
    </w:p>
    <w:p w14:paraId="75D45D5E" w14:textId="7822DA3A" w:rsidR="003654FC" w:rsidRDefault="00B2679B" w:rsidP="00F96B64">
      <w:pPr>
        <w:jc w:val="center"/>
        <w:rPr>
          <w:rFonts w:ascii="Times New Roman" w:hAnsi="Times New Roman" w:cs="Times New Roman"/>
        </w:rPr>
      </w:pPr>
      <w:r w:rsidRPr="00FC28FC">
        <w:rPr>
          <w:rFonts w:ascii="Times New Roman" w:hAnsi="Times New Roman" w:cs="Times New Roman"/>
          <w:b/>
          <w:bCs/>
          <w:sz w:val="18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18"/>
          <w:szCs w:val="20"/>
        </w:rPr>
        <w:t>3</w:t>
      </w:r>
      <w:r w:rsidRPr="00FC28FC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B64200">
        <w:rPr>
          <w:rFonts w:ascii="Times New Roman" w:hAnsi="Times New Roman" w:cs="Times New Roman"/>
          <w:b/>
          <w:bCs/>
          <w:sz w:val="18"/>
          <w:szCs w:val="20"/>
        </w:rPr>
        <w:t xml:space="preserve"> Validation</w:t>
      </w:r>
      <w:r>
        <w:rPr>
          <w:rFonts w:ascii="Times New Roman" w:hAnsi="Times New Roman" w:cs="Times New Roman"/>
          <w:b/>
          <w:bCs/>
          <w:sz w:val="18"/>
          <w:szCs w:val="20"/>
        </w:rPr>
        <w:t xml:space="preserve"> c</w:t>
      </w:r>
      <w:r w:rsidRPr="00B64200">
        <w:rPr>
          <w:rFonts w:ascii="Times New Roman" w:hAnsi="Times New Roman" w:cs="Times New Roman"/>
          <w:b/>
          <w:bCs/>
          <w:sz w:val="18"/>
          <w:szCs w:val="20"/>
        </w:rPr>
        <w:t xml:space="preserve">ohort in 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the </w:t>
      </w:r>
      <w:r w:rsidRPr="00B64200">
        <w:rPr>
          <w:rFonts w:ascii="Times New Roman" w:hAnsi="Times New Roman" w:cs="Times New Roman"/>
          <w:b/>
          <w:bCs/>
          <w:sz w:val="18"/>
          <w:szCs w:val="20"/>
        </w:rPr>
        <w:t>Decision Tree</w:t>
      </w:r>
      <w:r>
        <w:rPr>
          <w:rFonts w:ascii="Times New Roman" w:hAnsi="Times New Roman" w:cs="Times New Roman"/>
          <w:b/>
          <w:bCs/>
          <w:sz w:val="18"/>
          <w:szCs w:val="20"/>
        </w:rPr>
        <w:t>.</w:t>
      </w:r>
    </w:p>
    <w:tbl>
      <w:tblPr>
        <w:tblStyle w:val="a7"/>
        <w:tblpPr w:leftFromText="181" w:rightFromText="181" w:vertAnchor="text" w:horzAnchor="margin" w:tblpY="1"/>
        <w:tblOverlap w:val="never"/>
        <w:tblW w:w="52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1"/>
        <w:gridCol w:w="2120"/>
      </w:tblGrid>
      <w:tr w:rsidR="00B2679B" w:rsidRPr="00F96B64" w14:paraId="5DE77354" w14:textId="77777777" w:rsidTr="00F96B64">
        <w:trPr>
          <w:trHeight w:hRule="exact" w:val="397"/>
        </w:trPr>
        <w:tc>
          <w:tcPr>
            <w:tcW w:w="3776" w:type="pct"/>
            <w:tcBorders>
              <w:top w:val="single" w:sz="8" w:space="0" w:color="auto"/>
              <w:bottom w:val="single" w:sz="8" w:space="0" w:color="auto"/>
            </w:tcBorders>
          </w:tcPr>
          <w:p w14:paraId="76D41E90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Variables</w:t>
            </w:r>
          </w:p>
        </w:tc>
        <w:tc>
          <w:tcPr>
            <w:tcW w:w="122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2A56383" w14:textId="77777777" w:rsidR="00B2679B" w:rsidRPr="00F96B64" w:rsidRDefault="00B2679B" w:rsidP="00B267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 w:hint="eastAsia"/>
                <w:sz w:val="18"/>
                <w:szCs w:val="20"/>
              </w:rPr>
              <w:t>N</w:t>
            </w:r>
            <w:r w:rsidRPr="00F96B64">
              <w:rPr>
                <w:rFonts w:ascii="Times New Roman" w:hAnsi="Times New Roman" w:cs="Times New Roman"/>
                <w:sz w:val="18"/>
                <w:szCs w:val="20"/>
              </w:rPr>
              <w:t>umber(n=11)</w:t>
            </w:r>
          </w:p>
        </w:tc>
      </w:tr>
      <w:tr w:rsidR="00B2679B" w:rsidRPr="00F96B64" w14:paraId="1D562A2F" w14:textId="77777777" w:rsidTr="00F96B64">
        <w:trPr>
          <w:trHeight w:hRule="exact" w:val="397"/>
        </w:trPr>
        <w:tc>
          <w:tcPr>
            <w:tcW w:w="3776" w:type="pct"/>
            <w:tcBorders>
              <w:top w:val="single" w:sz="8" w:space="0" w:color="auto"/>
            </w:tcBorders>
          </w:tcPr>
          <w:p w14:paraId="13403615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  <w:t>Low density CD163+ in perimysial connective tissue</w:t>
            </w:r>
          </w:p>
        </w:tc>
        <w:tc>
          <w:tcPr>
            <w:tcW w:w="1224" w:type="pct"/>
            <w:tcBorders>
              <w:top w:val="single" w:sz="8" w:space="0" w:color="auto"/>
            </w:tcBorders>
            <w:shd w:val="clear" w:color="auto" w:fill="FFFFFF"/>
          </w:tcPr>
          <w:p w14:paraId="216791EE" w14:textId="77777777" w:rsidR="00B2679B" w:rsidRPr="00F96B64" w:rsidRDefault="00B2679B" w:rsidP="00B2679B">
            <w:pPr>
              <w:spacing w:before="100" w:after="100"/>
              <w:ind w:right="100" w:firstLineChars="50" w:firstLine="8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9</w:t>
            </w:r>
          </w:p>
        </w:tc>
      </w:tr>
      <w:tr w:rsidR="00B2679B" w:rsidRPr="00F96B64" w14:paraId="53F89D81" w14:textId="77777777" w:rsidTr="00F96B64">
        <w:trPr>
          <w:trHeight w:hRule="exact" w:val="397"/>
        </w:trPr>
        <w:tc>
          <w:tcPr>
            <w:tcW w:w="3776" w:type="pct"/>
          </w:tcPr>
          <w:p w14:paraId="0D9D14EF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  <w:t xml:space="preserve">Symptom duration </w:t>
            </w:r>
            <w:r w:rsidRPr="00F96B64">
              <w:rPr>
                <w:rFonts w:ascii="Times New Roman" w:hAnsi="Times New Roman" w:cs="Times New Roman" w:hint="eastAsia"/>
                <w:sz w:val="16"/>
                <w:szCs w:val="16"/>
                <w14:ligatures w14:val="none"/>
              </w:rPr>
              <w:t xml:space="preserve">&lt; </w:t>
            </w:r>
            <w:r w:rsidRPr="00F96B64"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  <w:t>5 months</w:t>
            </w:r>
          </w:p>
          <w:p w14:paraId="5E38CFB7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24" w:type="pct"/>
            <w:shd w:val="clear" w:color="auto" w:fill="FFFFFF"/>
          </w:tcPr>
          <w:p w14:paraId="448596D7" w14:textId="77777777" w:rsidR="00B2679B" w:rsidRPr="00F96B64" w:rsidRDefault="00B2679B" w:rsidP="00B267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6</w:t>
            </w:r>
          </w:p>
        </w:tc>
      </w:tr>
      <w:tr w:rsidR="00B2679B" w:rsidRPr="00F96B64" w14:paraId="7BE7D006" w14:textId="77777777" w:rsidTr="00F96B64">
        <w:trPr>
          <w:trHeight w:hRule="exact" w:val="397"/>
        </w:trPr>
        <w:tc>
          <w:tcPr>
            <w:tcW w:w="3776" w:type="pct"/>
            <w:shd w:val="clear" w:color="auto" w:fill="FFFFFF"/>
            <w:vAlign w:val="center"/>
          </w:tcPr>
          <w:p w14:paraId="03BF512F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Cluster 1</w:t>
            </w:r>
          </w:p>
        </w:tc>
        <w:tc>
          <w:tcPr>
            <w:tcW w:w="1224" w:type="pct"/>
            <w:shd w:val="clear" w:color="auto" w:fill="FFFFFF"/>
          </w:tcPr>
          <w:p w14:paraId="5D9A1A17" w14:textId="77777777" w:rsidR="00B2679B" w:rsidRPr="00F96B64" w:rsidRDefault="00B2679B" w:rsidP="00B267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 w:hint="eastAsia"/>
                <w:sz w:val="16"/>
                <w:szCs w:val="16"/>
                <w14:ligatures w14:val="none"/>
              </w:rPr>
              <w:t>4</w:t>
            </w:r>
          </w:p>
        </w:tc>
      </w:tr>
      <w:tr w:rsidR="00B2679B" w:rsidRPr="00F96B64" w14:paraId="7A7392D5" w14:textId="77777777" w:rsidTr="00F96B64">
        <w:trPr>
          <w:trHeight w:hRule="exact" w:val="397"/>
        </w:trPr>
        <w:tc>
          <w:tcPr>
            <w:tcW w:w="3776" w:type="pct"/>
            <w:shd w:val="clear" w:color="auto" w:fill="FFFFFF"/>
            <w:vAlign w:val="center"/>
          </w:tcPr>
          <w:p w14:paraId="0724770F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Cluster 2</w:t>
            </w:r>
          </w:p>
        </w:tc>
        <w:tc>
          <w:tcPr>
            <w:tcW w:w="1224" w:type="pct"/>
            <w:shd w:val="clear" w:color="auto" w:fill="FFFFFF"/>
          </w:tcPr>
          <w:p w14:paraId="1CF83E1D" w14:textId="77777777" w:rsidR="00B2679B" w:rsidRPr="00F96B64" w:rsidRDefault="00B2679B" w:rsidP="00B267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5</w:t>
            </w:r>
          </w:p>
        </w:tc>
      </w:tr>
      <w:tr w:rsidR="00B2679B" w:rsidRPr="00F96B64" w14:paraId="2544BFC3" w14:textId="77777777" w:rsidTr="00F96B64">
        <w:trPr>
          <w:trHeight w:hRule="exact" w:val="397"/>
        </w:trPr>
        <w:tc>
          <w:tcPr>
            <w:tcW w:w="3776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ED4ED57" w14:textId="77777777" w:rsidR="00B2679B" w:rsidRPr="00F96B64" w:rsidRDefault="00B2679B" w:rsidP="00B2679B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Cluster 3</w:t>
            </w:r>
          </w:p>
        </w:tc>
        <w:tc>
          <w:tcPr>
            <w:tcW w:w="1224" w:type="pct"/>
            <w:tcBorders>
              <w:bottom w:val="single" w:sz="8" w:space="0" w:color="auto"/>
            </w:tcBorders>
            <w:shd w:val="clear" w:color="auto" w:fill="FFFFFF"/>
          </w:tcPr>
          <w:p w14:paraId="09A1F51B" w14:textId="77777777" w:rsidR="00B2679B" w:rsidRPr="00F96B64" w:rsidRDefault="00B2679B" w:rsidP="00B2679B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F96B64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2</w:t>
            </w:r>
          </w:p>
        </w:tc>
      </w:tr>
    </w:tbl>
    <w:p w14:paraId="5E3FD88E" w14:textId="72920500" w:rsidR="007B136C" w:rsidRPr="00B2679B" w:rsidRDefault="00F96B64" w:rsidP="004E7AFE">
      <w:pPr>
        <w:rPr>
          <w:rFonts w:ascii="Times New Roman" w:hAnsi="Times New Roman" w:cs="Times New Roman"/>
        </w:rPr>
      </w:pPr>
      <w:r w:rsidRPr="00946849">
        <w:rPr>
          <w:rFonts w:ascii="Times New Roman" w:hAnsi="Times New Roman" w:cs="Times New Roman"/>
          <w:sz w:val="16"/>
          <w:szCs w:val="16"/>
          <w14:ligatures w14:val="none"/>
        </w:rPr>
        <w:t>Accuracy</w:t>
      </w:r>
      <w:r>
        <w:rPr>
          <w:rFonts w:ascii="Times New Roman" w:hAnsi="Times New Roman" w:cs="Times New Roman"/>
          <w:sz w:val="16"/>
          <w:szCs w:val="16"/>
          <w14:ligatures w14:val="none"/>
        </w:rPr>
        <w:t xml:space="preserve"> (72.7%)</w:t>
      </w:r>
      <w:r w:rsidRPr="00946849">
        <w:rPr>
          <w:rFonts w:ascii="Times New Roman" w:hAnsi="Times New Roman" w:cs="Times New Roman"/>
          <w:sz w:val="16"/>
          <w:szCs w:val="16"/>
          <w14:ligatures w14:val="none"/>
        </w:rPr>
        <w:t xml:space="preserve"> = </w:t>
      </w:r>
      <w:r>
        <w:rPr>
          <w:rFonts w:ascii="Times New Roman" w:hAnsi="Times New Roman" w:cs="Times New Roman"/>
          <w:sz w:val="16"/>
          <w:szCs w:val="16"/>
          <w14:ligatures w14:val="none"/>
        </w:rPr>
        <w:t>A</w:t>
      </w:r>
      <w:r w:rsidRPr="00946849">
        <w:rPr>
          <w:rFonts w:ascii="Times New Roman" w:hAnsi="Times New Roman" w:cs="Times New Roman"/>
          <w:sz w:val="16"/>
          <w:szCs w:val="16"/>
          <w14:ligatures w14:val="none"/>
        </w:rPr>
        <w:t>ctual classification</w:t>
      </w:r>
      <w:r>
        <w:rPr>
          <w:rFonts w:ascii="Times New Roman" w:hAnsi="Times New Roman" w:cs="Times New Roman"/>
          <w:sz w:val="16"/>
          <w:szCs w:val="16"/>
          <w14:ligatures w14:val="none"/>
        </w:rPr>
        <w:t xml:space="preserve"> (n=8) </w:t>
      </w:r>
      <w:r w:rsidRPr="00946849">
        <w:rPr>
          <w:rFonts w:ascii="Times New Roman" w:hAnsi="Times New Roman" w:cs="Times New Roman"/>
          <w:sz w:val="16"/>
          <w:szCs w:val="16"/>
          <w14:ligatures w14:val="none"/>
        </w:rPr>
        <w:t>/</w:t>
      </w:r>
      <w:r>
        <w:rPr>
          <w:rFonts w:ascii="Times New Roman" w:hAnsi="Times New Roman" w:cs="Times New Roman"/>
          <w:sz w:val="16"/>
          <w:szCs w:val="16"/>
          <w14:ligatures w14:val="none"/>
        </w:rPr>
        <w:t xml:space="preserve"> P</w:t>
      </w:r>
      <w:r w:rsidRPr="00946849">
        <w:rPr>
          <w:rFonts w:ascii="Times New Roman" w:hAnsi="Times New Roman" w:cs="Times New Roman"/>
          <w:sz w:val="16"/>
          <w:szCs w:val="16"/>
          <w14:ligatures w14:val="none"/>
        </w:rPr>
        <w:t>redicted classification</w:t>
      </w:r>
      <w:r>
        <w:rPr>
          <w:rFonts w:ascii="Times New Roman" w:hAnsi="Times New Roman" w:cs="Times New Roman"/>
          <w:sz w:val="16"/>
          <w:szCs w:val="16"/>
          <w14:ligatures w14:val="none"/>
        </w:rPr>
        <w:t xml:space="preserve"> (n=11)</w:t>
      </w:r>
    </w:p>
    <w:sectPr w:rsidR="007B136C" w:rsidRPr="00B26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2EE66" w14:textId="77777777" w:rsidR="000175A9" w:rsidRDefault="000175A9" w:rsidP="00746A69">
      <w:r>
        <w:separator/>
      </w:r>
    </w:p>
  </w:endnote>
  <w:endnote w:type="continuationSeparator" w:id="0">
    <w:p w14:paraId="27B1D619" w14:textId="77777777" w:rsidR="000175A9" w:rsidRDefault="000175A9" w:rsidP="0074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BD48C" w14:textId="77777777" w:rsidR="000175A9" w:rsidRDefault="000175A9" w:rsidP="00746A69">
      <w:r>
        <w:separator/>
      </w:r>
    </w:p>
  </w:footnote>
  <w:footnote w:type="continuationSeparator" w:id="0">
    <w:p w14:paraId="14FB3165" w14:textId="77777777" w:rsidR="000175A9" w:rsidRDefault="000175A9" w:rsidP="0074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MjcwNjWwNDI0MTVT0lEKTi0uzszPAykwMqwFAMVdfPstAAAA"/>
  </w:docVars>
  <w:rsids>
    <w:rsidRoot w:val="00715533"/>
    <w:rsid w:val="00004127"/>
    <w:rsid w:val="00013A42"/>
    <w:rsid w:val="000175A9"/>
    <w:rsid w:val="00065BBA"/>
    <w:rsid w:val="00075645"/>
    <w:rsid w:val="000B0027"/>
    <w:rsid w:val="000D6DC9"/>
    <w:rsid w:val="000F3FCE"/>
    <w:rsid w:val="000F5212"/>
    <w:rsid w:val="00105D2F"/>
    <w:rsid w:val="00140731"/>
    <w:rsid w:val="001545D1"/>
    <w:rsid w:val="00166E0F"/>
    <w:rsid w:val="00173104"/>
    <w:rsid w:val="00181847"/>
    <w:rsid w:val="001915FE"/>
    <w:rsid w:val="00191714"/>
    <w:rsid w:val="001C0484"/>
    <w:rsid w:val="001F723E"/>
    <w:rsid w:val="00202CF1"/>
    <w:rsid w:val="002451BE"/>
    <w:rsid w:val="00247D18"/>
    <w:rsid w:val="00254B49"/>
    <w:rsid w:val="00262690"/>
    <w:rsid w:val="00291AF7"/>
    <w:rsid w:val="002A2C9E"/>
    <w:rsid w:val="002B6FA2"/>
    <w:rsid w:val="002E0ED3"/>
    <w:rsid w:val="003034C3"/>
    <w:rsid w:val="00306160"/>
    <w:rsid w:val="00334256"/>
    <w:rsid w:val="003654FC"/>
    <w:rsid w:val="00366E63"/>
    <w:rsid w:val="003778C7"/>
    <w:rsid w:val="003B32EE"/>
    <w:rsid w:val="003C46D2"/>
    <w:rsid w:val="003C7E54"/>
    <w:rsid w:val="0041004C"/>
    <w:rsid w:val="004133D3"/>
    <w:rsid w:val="00446D12"/>
    <w:rsid w:val="00454FF8"/>
    <w:rsid w:val="004813E4"/>
    <w:rsid w:val="004950A5"/>
    <w:rsid w:val="004A04AA"/>
    <w:rsid w:val="004A18FD"/>
    <w:rsid w:val="004A52AF"/>
    <w:rsid w:val="004C6DE9"/>
    <w:rsid w:val="004C73E9"/>
    <w:rsid w:val="004E7AFE"/>
    <w:rsid w:val="004E7B02"/>
    <w:rsid w:val="00596E8B"/>
    <w:rsid w:val="005D59D0"/>
    <w:rsid w:val="005E4E9B"/>
    <w:rsid w:val="005F029D"/>
    <w:rsid w:val="00605610"/>
    <w:rsid w:val="006070D1"/>
    <w:rsid w:val="00615705"/>
    <w:rsid w:val="00623414"/>
    <w:rsid w:val="00627E31"/>
    <w:rsid w:val="00632B73"/>
    <w:rsid w:val="00636C4F"/>
    <w:rsid w:val="00653522"/>
    <w:rsid w:val="006542BD"/>
    <w:rsid w:val="006907B7"/>
    <w:rsid w:val="006B19ED"/>
    <w:rsid w:val="006B7192"/>
    <w:rsid w:val="006F4F09"/>
    <w:rsid w:val="00707986"/>
    <w:rsid w:val="0071448A"/>
    <w:rsid w:val="00715533"/>
    <w:rsid w:val="00721018"/>
    <w:rsid w:val="00746A69"/>
    <w:rsid w:val="007B136C"/>
    <w:rsid w:val="007B1D6F"/>
    <w:rsid w:val="007B22C6"/>
    <w:rsid w:val="007D526B"/>
    <w:rsid w:val="007F5521"/>
    <w:rsid w:val="007F664B"/>
    <w:rsid w:val="00820E6D"/>
    <w:rsid w:val="00821F64"/>
    <w:rsid w:val="00831E39"/>
    <w:rsid w:val="00833B56"/>
    <w:rsid w:val="00861FC9"/>
    <w:rsid w:val="008A6383"/>
    <w:rsid w:val="008C774E"/>
    <w:rsid w:val="008E5850"/>
    <w:rsid w:val="00905509"/>
    <w:rsid w:val="00905A8B"/>
    <w:rsid w:val="00906420"/>
    <w:rsid w:val="00910AC3"/>
    <w:rsid w:val="00914742"/>
    <w:rsid w:val="00922A53"/>
    <w:rsid w:val="0094562A"/>
    <w:rsid w:val="00946849"/>
    <w:rsid w:val="009778E8"/>
    <w:rsid w:val="009C7ADD"/>
    <w:rsid w:val="009F6D5E"/>
    <w:rsid w:val="00A1421D"/>
    <w:rsid w:val="00A249FB"/>
    <w:rsid w:val="00A369C2"/>
    <w:rsid w:val="00A450FD"/>
    <w:rsid w:val="00A5748F"/>
    <w:rsid w:val="00A63FBA"/>
    <w:rsid w:val="00A72A61"/>
    <w:rsid w:val="00A82EDE"/>
    <w:rsid w:val="00A86E01"/>
    <w:rsid w:val="00AC0C02"/>
    <w:rsid w:val="00AC279C"/>
    <w:rsid w:val="00AE20FB"/>
    <w:rsid w:val="00B21A12"/>
    <w:rsid w:val="00B23DEB"/>
    <w:rsid w:val="00B265DB"/>
    <w:rsid w:val="00B2679B"/>
    <w:rsid w:val="00B60680"/>
    <w:rsid w:val="00B64200"/>
    <w:rsid w:val="00B66590"/>
    <w:rsid w:val="00B709B5"/>
    <w:rsid w:val="00B71F4C"/>
    <w:rsid w:val="00B8518E"/>
    <w:rsid w:val="00B90123"/>
    <w:rsid w:val="00BC72AA"/>
    <w:rsid w:val="00BF48FC"/>
    <w:rsid w:val="00C00BD0"/>
    <w:rsid w:val="00C0105D"/>
    <w:rsid w:val="00C410A9"/>
    <w:rsid w:val="00C50B67"/>
    <w:rsid w:val="00C56DE5"/>
    <w:rsid w:val="00C71F50"/>
    <w:rsid w:val="00D2395E"/>
    <w:rsid w:val="00D32885"/>
    <w:rsid w:val="00D4141D"/>
    <w:rsid w:val="00D47CE8"/>
    <w:rsid w:val="00D80729"/>
    <w:rsid w:val="00D8245C"/>
    <w:rsid w:val="00D85C34"/>
    <w:rsid w:val="00D85C5A"/>
    <w:rsid w:val="00DB1285"/>
    <w:rsid w:val="00DB3926"/>
    <w:rsid w:val="00DC7E86"/>
    <w:rsid w:val="00DE227B"/>
    <w:rsid w:val="00E0340F"/>
    <w:rsid w:val="00E32E02"/>
    <w:rsid w:val="00E4129F"/>
    <w:rsid w:val="00E843A9"/>
    <w:rsid w:val="00E96867"/>
    <w:rsid w:val="00EB4E0A"/>
    <w:rsid w:val="00EF7079"/>
    <w:rsid w:val="00F561CD"/>
    <w:rsid w:val="00F6633D"/>
    <w:rsid w:val="00F82DBF"/>
    <w:rsid w:val="00F96B64"/>
    <w:rsid w:val="00FB6485"/>
    <w:rsid w:val="00FC28FC"/>
    <w:rsid w:val="00FC43A3"/>
    <w:rsid w:val="00FE08D8"/>
    <w:rsid w:val="00FF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90EA9"/>
  <w15:chartTrackingRefBased/>
  <w15:docId w15:val="{56B511F8-CBD2-421D-8FAB-91601AE3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3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A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A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A69"/>
    <w:rPr>
      <w:sz w:val="18"/>
      <w:szCs w:val="18"/>
    </w:rPr>
  </w:style>
  <w:style w:type="table" w:styleId="a7">
    <w:name w:val="Table Grid"/>
    <w:basedOn w:val="a1"/>
    <w:uiPriority w:val="39"/>
    <w:rsid w:val="000F3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Subtitle"/>
    <w:basedOn w:val="a"/>
    <w:next w:val="a"/>
    <w:link w:val="a9"/>
    <w:uiPriority w:val="11"/>
    <w:qFormat/>
    <w:rsid w:val="007B136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7B136C"/>
    <w:rPr>
      <w:b/>
      <w:bCs/>
      <w:kern w:val="28"/>
      <w:sz w:val="32"/>
      <w:szCs w:val="32"/>
    </w:rPr>
  </w:style>
  <w:style w:type="character" w:styleId="aa">
    <w:name w:val="Hyperlink"/>
    <w:basedOn w:val="a0"/>
    <w:uiPriority w:val="99"/>
    <w:unhideWhenUsed/>
    <w:rsid w:val="008A63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8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孙</dc:creator>
  <cp:keywords/>
  <dc:description/>
  <cp:lastModifiedBy>慧 孙</cp:lastModifiedBy>
  <cp:revision>137</cp:revision>
  <dcterms:created xsi:type="dcterms:W3CDTF">2023-12-11T00:10:00Z</dcterms:created>
  <dcterms:modified xsi:type="dcterms:W3CDTF">2024-04-03T10:23:00Z</dcterms:modified>
</cp:coreProperties>
</file>